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5D0EA" w14:textId="709F87B7" w:rsidR="00083EEE" w:rsidRPr="00083EEE" w:rsidRDefault="00DE2D65" w:rsidP="00083EEE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33265EA8" wp14:editId="63C3478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248400" cy="8248650"/>
                <wp:effectExtent l="0" t="0" r="19050" b="19050"/>
                <wp:wrapTopAndBottom/>
                <wp:docPr id="743593033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solidFill>
                            <a:schemeClr val="tx2"/>
                          </a:solidFill>
                        </a:ln>
                      </wpc:whole>
                      <wps:wsp>
                        <wps:cNvPr id="2102263956" name="Text Box 2102263956"/>
                        <wps:cNvSpPr txBox="1"/>
                        <wps:spPr>
                          <a:xfrm>
                            <a:off x="64127" y="7733176"/>
                            <a:ext cx="6166884" cy="5012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9D2AE7" w14:textId="77777777" w:rsidR="00DE2D65" w:rsidRPr="00B459EE" w:rsidRDefault="00DE2D65" w:rsidP="00DE2D65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Supplemental Figure 1: Density Plots of Copy Number Distribution by Copy Number</w:t>
                              </w:r>
                              <w:r w:rsidRPr="00B459EE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484056">
                                <w:rPr>
                                  <w:rFonts w:ascii="Arial" w:hAnsi="Arial" w:cs="Arial"/>
                                </w:rPr>
                                <w:t>A)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Bacterial accessions constrained to a copy number of 2-5.  B) Archaeal accession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4246649" name="Picture 157424664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83649" y="35998"/>
                            <a:ext cx="5980639" cy="36909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6078076" name="Picture 35607807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76621" y="3889915"/>
                            <a:ext cx="6154390" cy="37872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5688920" name="Text Box 1"/>
                        <wps:cNvSpPr txBox="1"/>
                        <wps:spPr>
                          <a:xfrm>
                            <a:off x="486916" y="90058"/>
                            <a:ext cx="43815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83C66C" w14:textId="77777777" w:rsidR="00DE2D65" w:rsidRDefault="00DE2D65" w:rsidP="00DE2D65">
                              <w:pPr>
                                <w:spacing w:line="256" w:lineRule="auto"/>
                                <w:rPr>
                                  <w:rFonts w:ascii="Arial" w:eastAsia="Aptos" w:hAnsi="Arial"/>
                                  <w:b/>
                                  <w:bCs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Aptos" w:hAnsi="Arial"/>
                                  <w:b/>
                                  <w:bCs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2055935" name="Text Box 1"/>
                        <wps:cNvSpPr txBox="1"/>
                        <wps:spPr>
                          <a:xfrm>
                            <a:off x="432942" y="3982606"/>
                            <a:ext cx="43815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35FE34A" w14:textId="77777777" w:rsidR="00DE2D65" w:rsidRPr="00484056" w:rsidRDefault="00DE2D65" w:rsidP="00DE2D65">
                              <w:pPr>
                                <w:spacing w:line="254" w:lineRule="auto"/>
                                <w:rPr>
                                  <w:rFonts w:ascii="Arial" w:eastAsia="Aptos" w:hAnsi="Arial"/>
                                  <w:b/>
                                  <w:bCs/>
                                  <w14:ligatures w14:val="none"/>
                                </w:rPr>
                              </w:pPr>
                              <w:r w:rsidRPr="00484056">
                                <w:rPr>
                                  <w:rFonts w:ascii="Arial" w:eastAsia="Aptos" w:hAnsi="Arial"/>
                                  <w:b/>
                                  <w:bCs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265EA8" id="Canvas 1" o:spid="_x0000_s1026" editas="canvas" style="position:absolute;margin-left:0;margin-top:0;width:492pt;height:649.5pt;z-index:251659264;mso-width-relative:margin;mso-height-relative:margin" coordsize="62484,824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484;height:82486;visibility:visible;mso-wrap-style:square" filled="t" stroked="t" strokecolor="#0e2841 [3215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02263956" o:spid="_x0000_s1028" type="#_x0000_t202" style="position:absolute;left:641;top:77331;width:61669;height:5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" filled="f" stroked="f" strokeweight=".5pt">
                  <v:textbox>
                    <w:txbxContent>
                      <w:p w14:paraId="799D2AE7" w14:textId="77777777" w:rsidR="00DE2D65" w:rsidRPr="00B459EE" w:rsidRDefault="00DE2D65" w:rsidP="00DE2D65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Supplemental Figure 1: Density Plots of Copy Number Distribution by Copy Number</w:t>
                        </w:r>
                        <w:r w:rsidRPr="00B459EE">
                          <w:rPr>
                            <w:rFonts w:ascii="Arial" w:hAnsi="Arial" w:cs="Arial"/>
                            <w:b/>
                            <w:bCs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 </w:t>
                        </w:r>
                        <w:r w:rsidRPr="00484056">
                          <w:rPr>
                            <w:rFonts w:ascii="Arial" w:hAnsi="Arial" w:cs="Arial"/>
                          </w:rPr>
                          <w:t>A)</w:t>
                        </w:r>
                        <w:r>
                          <w:rPr>
                            <w:rFonts w:ascii="Arial" w:hAnsi="Arial" w:cs="Arial"/>
                          </w:rPr>
                          <w:t xml:space="preserve"> Bacterial accessions constrained to a copy number of 2-5.  B) Archaeal accessions.</w:t>
                        </w:r>
                      </w:p>
                    </w:txbxContent>
                  </v:textbox>
                </v:shape>
                <v:shape id="Picture 1574246649" o:spid="_x0000_s1029" type="#_x0000_t75" style="position:absolute;left:1836;top:359;width:59806;height:36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">
                  <v:imagedata r:id="rId7" o:title=""/>
                </v:shape>
                <v:shape id="Picture 356078076" o:spid="_x0000_s1030" type="#_x0000_t75" style="position:absolute;left:766;top:38899;width:61544;height:378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">
                  <v:imagedata r:id="rId8" o:title=""/>
                </v:shape>
                <v:shape id="Text Box 1" o:spid="_x0000_s1031" type="#_x0000_t202" style="position:absolute;left:4869;top:900;width:4381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" filled="f" stroked="f" strokeweight=".5pt">
                  <v:textbox>
                    <w:txbxContent>
                      <w:p w14:paraId="1D83C66C" w14:textId="77777777" w:rsidR="00DE2D65" w:rsidRDefault="00DE2D65" w:rsidP="00DE2D65">
                        <w:pPr>
                          <w:spacing w:line="256" w:lineRule="auto"/>
                          <w:rPr>
                            <w:rFonts w:ascii="Arial" w:eastAsia="Aptos" w:hAnsi="Arial"/>
                            <w:b/>
                            <w:bCs/>
                            <w14:ligatures w14:val="none"/>
                          </w:rPr>
                        </w:pPr>
                        <w:r>
                          <w:rPr>
                            <w:rFonts w:ascii="Arial" w:eastAsia="Aptos" w:hAnsi="Arial"/>
                            <w:b/>
                            <w:bCs/>
                          </w:rPr>
                          <w:t>A)</w:t>
                        </w:r>
                      </w:p>
                    </w:txbxContent>
                  </v:textbox>
                </v:shape>
                <v:shape id="Text Box 1" o:spid="_x0000_s1032" type="#_x0000_t202" style="position:absolute;left:4329;top:39826;width:4381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" filled="f" stroked="f" strokeweight=".5pt">
                  <v:textbox>
                    <w:txbxContent>
                      <w:p w14:paraId="635FE34A" w14:textId="77777777" w:rsidR="00DE2D65" w:rsidRPr="00484056" w:rsidRDefault="00DE2D65" w:rsidP="00DE2D65">
                        <w:pPr>
                          <w:spacing w:line="254" w:lineRule="auto"/>
                          <w:rPr>
                            <w:rFonts w:ascii="Arial" w:eastAsia="Aptos" w:hAnsi="Arial"/>
                            <w:b/>
                            <w:bCs/>
                            <w14:ligatures w14:val="none"/>
                          </w:rPr>
                        </w:pPr>
                        <w:r w:rsidRPr="00484056">
                          <w:rPr>
                            <w:rFonts w:ascii="Arial" w:eastAsia="Aptos" w:hAnsi="Arial"/>
                            <w:b/>
                            <w:bCs/>
                          </w:rPr>
                          <w:t>B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 w:rsidR="00083EEE" w:rsidRPr="00083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B6E52"/>
    <w:multiLevelType w:val="hybridMultilevel"/>
    <w:tmpl w:val="4424877C"/>
    <w:lvl w:ilvl="0" w:tplc="D0B8BFB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2433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3MTcwsbAwN7MwNzFW0lEKTi0uzszPAykwMq0FAFYbm08tAAAA"/>
  </w:docVars>
  <w:rsids>
    <w:rsidRoot w:val="00160DA7"/>
    <w:rsid w:val="0000686F"/>
    <w:rsid w:val="00006A39"/>
    <w:rsid w:val="00006BA4"/>
    <w:rsid w:val="00010232"/>
    <w:rsid w:val="00014997"/>
    <w:rsid w:val="0001587E"/>
    <w:rsid w:val="00030168"/>
    <w:rsid w:val="00043A9F"/>
    <w:rsid w:val="00083EEE"/>
    <w:rsid w:val="00091C15"/>
    <w:rsid w:val="000A630E"/>
    <w:rsid w:val="000E12BF"/>
    <w:rsid w:val="000E1BB3"/>
    <w:rsid w:val="000E3F41"/>
    <w:rsid w:val="000E741E"/>
    <w:rsid w:val="000F4A9A"/>
    <w:rsid w:val="001048B9"/>
    <w:rsid w:val="001068D9"/>
    <w:rsid w:val="001174C2"/>
    <w:rsid w:val="0016037D"/>
    <w:rsid w:val="00160DA7"/>
    <w:rsid w:val="00171125"/>
    <w:rsid w:val="00182D1B"/>
    <w:rsid w:val="001D332A"/>
    <w:rsid w:val="001D39B4"/>
    <w:rsid w:val="001E45F7"/>
    <w:rsid w:val="001F072C"/>
    <w:rsid w:val="00206616"/>
    <w:rsid w:val="00213A36"/>
    <w:rsid w:val="00237CAA"/>
    <w:rsid w:val="002507BA"/>
    <w:rsid w:val="002508F7"/>
    <w:rsid w:val="0025691A"/>
    <w:rsid w:val="002606A0"/>
    <w:rsid w:val="0027461B"/>
    <w:rsid w:val="00276EFD"/>
    <w:rsid w:val="00281010"/>
    <w:rsid w:val="002A6F31"/>
    <w:rsid w:val="002E7762"/>
    <w:rsid w:val="002F229E"/>
    <w:rsid w:val="00322B6E"/>
    <w:rsid w:val="0033131F"/>
    <w:rsid w:val="00336980"/>
    <w:rsid w:val="003403F9"/>
    <w:rsid w:val="0035447A"/>
    <w:rsid w:val="00355270"/>
    <w:rsid w:val="00355D50"/>
    <w:rsid w:val="00362AD7"/>
    <w:rsid w:val="00371AC9"/>
    <w:rsid w:val="00376F3F"/>
    <w:rsid w:val="00397A00"/>
    <w:rsid w:val="004034E9"/>
    <w:rsid w:val="00415B1D"/>
    <w:rsid w:val="004216BA"/>
    <w:rsid w:val="00421BE4"/>
    <w:rsid w:val="0042353B"/>
    <w:rsid w:val="0044186D"/>
    <w:rsid w:val="00441DE5"/>
    <w:rsid w:val="00455507"/>
    <w:rsid w:val="00467E65"/>
    <w:rsid w:val="004705AE"/>
    <w:rsid w:val="00484056"/>
    <w:rsid w:val="00484B95"/>
    <w:rsid w:val="004C3AB1"/>
    <w:rsid w:val="004C41FF"/>
    <w:rsid w:val="004D6EFC"/>
    <w:rsid w:val="004F7AD9"/>
    <w:rsid w:val="00502A6C"/>
    <w:rsid w:val="00505ABE"/>
    <w:rsid w:val="00553378"/>
    <w:rsid w:val="005730FF"/>
    <w:rsid w:val="00580AD8"/>
    <w:rsid w:val="005B4F34"/>
    <w:rsid w:val="005D0A03"/>
    <w:rsid w:val="005E0BFB"/>
    <w:rsid w:val="005F3E95"/>
    <w:rsid w:val="00655524"/>
    <w:rsid w:val="006724FC"/>
    <w:rsid w:val="00693D89"/>
    <w:rsid w:val="006A6294"/>
    <w:rsid w:val="006A63B0"/>
    <w:rsid w:val="006B0B83"/>
    <w:rsid w:val="006C0F5F"/>
    <w:rsid w:val="006E2376"/>
    <w:rsid w:val="006E7CA6"/>
    <w:rsid w:val="006F797E"/>
    <w:rsid w:val="00712A92"/>
    <w:rsid w:val="00725C32"/>
    <w:rsid w:val="007359F8"/>
    <w:rsid w:val="00741DED"/>
    <w:rsid w:val="00785823"/>
    <w:rsid w:val="007A29B6"/>
    <w:rsid w:val="007B16F8"/>
    <w:rsid w:val="007B75EC"/>
    <w:rsid w:val="007B76B5"/>
    <w:rsid w:val="007C0CBE"/>
    <w:rsid w:val="007C0D3B"/>
    <w:rsid w:val="007C2F3C"/>
    <w:rsid w:val="007D23AF"/>
    <w:rsid w:val="0082338F"/>
    <w:rsid w:val="00837A9D"/>
    <w:rsid w:val="0084268A"/>
    <w:rsid w:val="00850001"/>
    <w:rsid w:val="0085058B"/>
    <w:rsid w:val="00874317"/>
    <w:rsid w:val="008A38AF"/>
    <w:rsid w:val="008B387E"/>
    <w:rsid w:val="008C2C95"/>
    <w:rsid w:val="008D5C0C"/>
    <w:rsid w:val="008E37E8"/>
    <w:rsid w:val="008E669D"/>
    <w:rsid w:val="008F1DA8"/>
    <w:rsid w:val="0092481A"/>
    <w:rsid w:val="00926C0B"/>
    <w:rsid w:val="00950FEA"/>
    <w:rsid w:val="009775CA"/>
    <w:rsid w:val="009842FF"/>
    <w:rsid w:val="009A4F91"/>
    <w:rsid w:val="009C39C5"/>
    <w:rsid w:val="009D5750"/>
    <w:rsid w:val="009D6AF0"/>
    <w:rsid w:val="009E5069"/>
    <w:rsid w:val="009F16D2"/>
    <w:rsid w:val="00A00E81"/>
    <w:rsid w:val="00A1484C"/>
    <w:rsid w:val="00A164CC"/>
    <w:rsid w:val="00A4339D"/>
    <w:rsid w:val="00A471DC"/>
    <w:rsid w:val="00A66971"/>
    <w:rsid w:val="00A66C9F"/>
    <w:rsid w:val="00A81D14"/>
    <w:rsid w:val="00A91A5C"/>
    <w:rsid w:val="00A95A83"/>
    <w:rsid w:val="00AA7883"/>
    <w:rsid w:val="00AB2C42"/>
    <w:rsid w:val="00AB4340"/>
    <w:rsid w:val="00AD4E54"/>
    <w:rsid w:val="00B00D7B"/>
    <w:rsid w:val="00B01EC7"/>
    <w:rsid w:val="00B05894"/>
    <w:rsid w:val="00B1373E"/>
    <w:rsid w:val="00B35E64"/>
    <w:rsid w:val="00B459EE"/>
    <w:rsid w:val="00B47EFB"/>
    <w:rsid w:val="00B60BE3"/>
    <w:rsid w:val="00B82B36"/>
    <w:rsid w:val="00BA3A6D"/>
    <w:rsid w:val="00BA5316"/>
    <w:rsid w:val="00BD2B9A"/>
    <w:rsid w:val="00BE2CC4"/>
    <w:rsid w:val="00BF449D"/>
    <w:rsid w:val="00BF6C8F"/>
    <w:rsid w:val="00C11237"/>
    <w:rsid w:val="00C5518F"/>
    <w:rsid w:val="00C64114"/>
    <w:rsid w:val="00C67F00"/>
    <w:rsid w:val="00C706AF"/>
    <w:rsid w:val="00C7702F"/>
    <w:rsid w:val="00C772B9"/>
    <w:rsid w:val="00C94C86"/>
    <w:rsid w:val="00CA5E45"/>
    <w:rsid w:val="00CB22F1"/>
    <w:rsid w:val="00CC76AD"/>
    <w:rsid w:val="00CD46A2"/>
    <w:rsid w:val="00CD7A5E"/>
    <w:rsid w:val="00D162EB"/>
    <w:rsid w:val="00D219E2"/>
    <w:rsid w:val="00D31816"/>
    <w:rsid w:val="00D40F23"/>
    <w:rsid w:val="00D42F56"/>
    <w:rsid w:val="00D53065"/>
    <w:rsid w:val="00D76E8E"/>
    <w:rsid w:val="00DA6E9A"/>
    <w:rsid w:val="00DB6F46"/>
    <w:rsid w:val="00DC4A3C"/>
    <w:rsid w:val="00DE1FF3"/>
    <w:rsid w:val="00DE2D65"/>
    <w:rsid w:val="00DF33D4"/>
    <w:rsid w:val="00E13F7C"/>
    <w:rsid w:val="00E501DB"/>
    <w:rsid w:val="00E64D7F"/>
    <w:rsid w:val="00EA1E59"/>
    <w:rsid w:val="00EA72C3"/>
    <w:rsid w:val="00ED1B83"/>
    <w:rsid w:val="00EF3594"/>
    <w:rsid w:val="00EF6EA3"/>
    <w:rsid w:val="00EF7888"/>
    <w:rsid w:val="00F35AC8"/>
    <w:rsid w:val="00F4680F"/>
    <w:rsid w:val="00F527A7"/>
    <w:rsid w:val="00F57A5A"/>
    <w:rsid w:val="00F72F4E"/>
    <w:rsid w:val="00F74ACB"/>
    <w:rsid w:val="00FB6E2F"/>
    <w:rsid w:val="00FD1604"/>
    <w:rsid w:val="00FD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02B07"/>
  <w15:chartTrackingRefBased/>
  <w15:docId w15:val="{CD4F2D0E-3957-4EE8-A277-203594CAB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5"/>
  </w:style>
  <w:style w:type="paragraph" w:styleId="Heading1">
    <w:name w:val="heading 1"/>
    <w:basedOn w:val="Normal"/>
    <w:next w:val="Normal"/>
    <w:link w:val="Heading1Char"/>
    <w:uiPriority w:val="9"/>
    <w:qFormat/>
    <w:rsid w:val="00160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D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6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A629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2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Mark</dc:creator>
  <cp:keywords/>
  <dc:description/>
  <cp:lastModifiedBy>Williamson, Mark</cp:lastModifiedBy>
  <cp:revision>4</cp:revision>
  <dcterms:created xsi:type="dcterms:W3CDTF">2024-10-14T03:01:00Z</dcterms:created>
  <dcterms:modified xsi:type="dcterms:W3CDTF">2024-10-17T21:40:00Z</dcterms:modified>
</cp:coreProperties>
</file>